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FAE" w:rsidRDefault="00B63C72">
      <w:pPr>
        <w:rPr>
          <w:rFonts w:hint="eastAsia"/>
        </w:rPr>
      </w:pPr>
      <w:r>
        <w:rPr>
          <w:noProof/>
        </w:rPr>
        <w:drawing>
          <wp:inline distT="0" distB="0" distL="0" distR="0" wp14:anchorId="021FE8A4" wp14:editId="518CFCDB">
            <wp:extent cx="43434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B38A0" w:rsidRDefault="00B63C72">
      <w:r>
        <w:rPr>
          <w:noProof/>
        </w:rPr>
        <w:drawing>
          <wp:inline distT="0" distB="0" distL="0" distR="0" wp14:anchorId="52F9D99F" wp14:editId="6B48C255">
            <wp:extent cx="4305300" cy="27432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B38A0" w:rsidRDefault="00B63C72">
      <w:r>
        <w:rPr>
          <w:noProof/>
        </w:rPr>
        <w:drawing>
          <wp:inline distT="0" distB="0" distL="0" distR="0" wp14:anchorId="5FD18D11" wp14:editId="3EFA43B5">
            <wp:extent cx="4548189" cy="3228976"/>
            <wp:effectExtent l="0" t="0" r="5080" b="952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EB38A0" w:rsidRPr="00F802EA" w:rsidRDefault="00EB38A0" w:rsidP="00EB38A0">
      <w:pPr>
        <w:spacing w:line="480" w:lineRule="auto"/>
        <w:rPr>
          <w:sz w:val="24"/>
          <w:lang w:val="pt-BR"/>
        </w:rPr>
      </w:pPr>
      <w:r w:rsidRPr="00EB38A0">
        <w:rPr>
          <w:kern w:val="0"/>
          <w:sz w:val="24"/>
        </w:rPr>
        <w:lastRenderedPageBreak/>
        <w:t xml:space="preserve">Figure </w:t>
      </w:r>
      <w:r>
        <w:rPr>
          <w:kern w:val="0"/>
          <w:sz w:val="24"/>
        </w:rPr>
        <w:t xml:space="preserve">S1 </w:t>
      </w:r>
      <w:r w:rsidRPr="00EB38A0">
        <w:rPr>
          <w:sz w:val="24"/>
        </w:rPr>
        <w:t>Peripheral spherical equivalent (a), peri</w:t>
      </w:r>
      <w:r w:rsidRPr="00AE1DC8">
        <w:rPr>
          <w:sz w:val="24"/>
        </w:rPr>
        <w:t>pheral astigmatism component J0 (b), a</w:t>
      </w:r>
      <w:r w:rsidRPr="00F802EA">
        <w:rPr>
          <w:sz w:val="24"/>
        </w:rPr>
        <w:t xml:space="preserve">nd </w:t>
      </w:r>
      <w:r w:rsidRPr="00F96B49">
        <w:rPr>
          <w:sz w:val="24"/>
        </w:rPr>
        <w:t xml:space="preserve">peripheral astigmatism component </w:t>
      </w:r>
      <w:r w:rsidRPr="00F802EA">
        <w:rPr>
          <w:sz w:val="24"/>
        </w:rPr>
        <w:t xml:space="preserve">J45 (c) of the more myopic and less myopic eyes from the anisomyopic </w:t>
      </w:r>
      <w:r w:rsidRPr="00F96B49">
        <w:rPr>
          <w:sz w:val="24"/>
        </w:rPr>
        <w:t xml:space="preserve">(AM) </w:t>
      </w:r>
      <w:r w:rsidRPr="00F802EA">
        <w:rPr>
          <w:sz w:val="24"/>
        </w:rPr>
        <w:t xml:space="preserve">and emmetropic anisomyopic </w:t>
      </w:r>
      <w:r w:rsidRPr="00F96B49">
        <w:rPr>
          <w:sz w:val="24"/>
        </w:rPr>
        <w:t xml:space="preserve">(EAM) </w:t>
      </w:r>
      <w:r w:rsidRPr="00F802EA">
        <w:rPr>
          <w:sz w:val="24"/>
        </w:rPr>
        <w:t>group</w:t>
      </w:r>
      <w:r w:rsidRPr="00F96B49">
        <w:rPr>
          <w:sz w:val="24"/>
        </w:rPr>
        <w:t>s</w:t>
      </w:r>
      <w:r w:rsidRPr="00F802EA">
        <w:rPr>
          <w:sz w:val="24"/>
        </w:rPr>
        <w:t xml:space="preserve">. </w:t>
      </w:r>
      <w:r w:rsidRPr="00F96B49">
        <w:rPr>
          <w:sz w:val="24"/>
        </w:rPr>
        <w:t xml:space="preserve">PR(M), peripheral spherical equivalent; PR(J0), power of peripheral astigmatism Jackson cross-cylinder component J0; PR(J45), power of peripheral astigmatism Jackson cross-cylinder component J45; D, diopter; </w:t>
      </w:r>
      <w:r w:rsidRPr="00F802EA">
        <w:rPr>
          <w:sz w:val="24"/>
          <w:lang w:val="pt-BR"/>
        </w:rPr>
        <w:t>T, temporal visual field; N, nasal visual field</w:t>
      </w:r>
      <w:r w:rsidRPr="00F96B49">
        <w:rPr>
          <w:sz w:val="24"/>
          <w:lang w:val="pt-BR"/>
        </w:rPr>
        <w:t xml:space="preserve">; </w:t>
      </w:r>
      <w:r w:rsidRPr="00F96B49">
        <w:rPr>
          <w:sz w:val="24"/>
        </w:rPr>
        <w:t>Error bar represents one standard error of the mean.</w:t>
      </w:r>
    </w:p>
    <w:p w:rsidR="00EB38A0" w:rsidRPr="00EB38A0" w:rsidRDefault="00EB38A0">
      <w:pPr>
        <w:rPr>
          <w:lang w:val="pt-BR"/>
        </w:rPr>
      </w:pPr>
    </w:p>
    <w:sectPr w:rsidR="00EB38A0" w:rsidRPr="00EB38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A2E" w:rsidRDefault="005E4A2E" w:rsidP="00EB38A0">
      <w:r>
        <w:separator/>
      </w:r>
    </w:p>
  </w:endnote>
  <w:endnote w:type="continuationSeparator" w:id="0">
    <w:p w:rsidR="005E4A2E" w:rsidRDefault="005E4A2E" w:rsidP="00EB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A2E" w:rsidRDefault="005E4A2E" w:rsidP="00EB38A0">
      <w:r>
        <w:separator/>
      </w:r>
    </w:p>
  </w:footnote>
  <w:footnote w:type="continuationSeparator" w:id="0">
    <w:p w:rsidR="005E4A2E" w:rsidRDefault="005E4A2E" w:rsidP="00EB38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 w:rsidP="00B63C7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A0" w:rsidRDefault="00EB38A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BB8"/>
    <w:rsid w:val="00005A60"/>
    <w:rsid w:val="00016247"/>
    <w:rsid w:val="00017B91"/>
    <w:rsid w:val="00017DE4"/>
    <w:rsid w:val="00021223"/>
    <w:rsid w:val="00034892"/>
    <w:rsid w:val="000375DD"/>
    <w:rsid w:val="00041C29"/>
    <w:rsid w:val="00050419"/>
    <w:rsid w:val="00050B75"/>
    <w:rsid w:val="000520EB"/>
    <w:rsid w:val="00055093"/>
    <w:rsid w:val="000707C4"/>
    <w:rsid w:val="00072129"/>
    <w:rsid w:val="00090D4A"/>
    <w:rsid w:val="00091540"/>
    <w:rsid w:val="00094264"/>
    <w:rsid w:val="000947D3"/>
    <w:rsid w:val="00095333"/>
    <w:rsid w:val="00096F39"/>
    <w:rsid w:val="000A2BB8"/>
    <w:rsid w:val="000B3561"/>
    <w:rsid w:val="000B5D2E"/>
    <w:rsid w:val="000C19F9"/>
    <w:rsid w:val="000C1F65"/>
    <w:rsid w:val="000C5B21"/>
    <w:rsid w:val="000C5E63"/>
    <w:rsid w:val="000C66D4"/>
    <w:rsid w:val="000D1BB0"/>
    <w:rsid w:val="000D62F0"/>
    <w:rsid w:val="000E116C"/>
    <w:rsid w:val="000E1F31"/>
    <w:rsid w:val="000E65FF"/>
    <w:rsid w:val="000F20DF"/>
    <w:rsid w:val="000F3317"/>
    <w:rsid w:val="000F55FD"/>
    <w:rsid w:val="0010211D"/>
    <w:rsid w:val="0010502C"/>
    <w:rsid w:val="001135E1"/>
    <w:rsid w:val="00113CEB"/>
    <w:rsid w:val="0012002E"/>
    <w:rsid w:val="00121911"/>
    <w:rsid w:val="00134E83"/>
    <w:rsid w:val="00141780"/>
    <w:rsid w:val="00143B73"/>
    <w:rsid w:val="0014607B"/>
    <w:rsid w:val="00160B21"/>
    <w:rsid w:val="001724B1"/>
    <w:rsid w:val="0017352D"/>
    <w:rsid w:val="00174A0D"/>
    <w:rsid w:val="00176268"/>
    <w:rsid w:val="00181F0E"/>
    <w:rsid w:val="00182ECA"/>
    <w:rsid w:val="00191E51"/>
    <w:rsid w:val="00193C82"/>
    <w:rsid w:val="0019670E"/>
    <w:rsid w:val="001B0F74"/>
    <w:rsid w:val="001B1E4C"/>
    <w:rsid w:val="001C2630"/>
    <w:rsid w:val="001C4B98"/>
    <w:rsid w:val="001D78C1"/>
    <w:rsid w:val="001F0EA6"/>
    <w:rsid w:val="001F3B9B"/>
    <w:rsid w:val="002012C6"/>
    <w:rsid w:val="0020335D"/>
    <w:rsid w:val="00204C28"/>
    <w:rsid w:val="002065A8"/>
    <w:rsid w:val="00213F36"/>
    <w:rsid w:val="00221131"/>
    <w:rsid w:val="0022171D"/>
    <w:rsid w:val="00221E3E"/>
    <w:rsid w:val="00224537"/>
    <w:rsid w:val="00224CC9"/>
    <w:rsid w:val="00225956"/>
    <w:rsid w:val="00230825"/>
    <w:rsid w:val="00231C4E"/>
    <w:rsid w:val="00234C59"/>
    <w:rsid w:val="00246777"/>
    <w:rsid w:val="00246AE7"/>
    <w:rsid w:val="00247BD7"/>
    <w:rsid w:val="00251D69"/>
    <w:rsid w:val="0025247C"/>
    <w:rsid w:val="00254183"/>
    <w:rsid w:val="002545CC"/>
    <w:rsid w:val="0026293B"/>
    <w:rsid w:val="002740E6"/>
    <w:rsid w:val="00280036"/>
    <w:rsid w:val="00282A2A"/>
    <w:rsid w:val="0028393D"/>
    <w:rsid w:val="00285CCA"/>
    <w:rsid w:val="002933E7"/>
    <w:rsid w:val="00296BFF"/>
    <w:rsid w:val="002A0A6A"/>
    <w:rsid w:val="002B1545"/>
    <w:rsid w:val="002C4693"/>
    <w:rsid w:val="002D470C"/>
    <w:rsid w:val="002E24FD"/>
    <w:rsid w:val="002E6B90"/>
    <w:rsid w:val="00305C8E"/>
    <w:rsid w:val="00320DF6"/>
    <w:rsid w:val="003244B2"/>
    <w:rsid w:val="00325047"/>
    <w:rsid w:val="00325EBD"/>
    <w:rsid w:val="00334DAF"/>
    <w:rsid w:val="0034337D"/>
    <w:rsid w:val="00345904"/>
    <w:rsid w:val="00351E50"/>
    <w:rsid w:val="003520DA"/>
    <w:rsid w:val="00371E42"/>
    <w:rsid w:val="003921F9"/>
    <w:rsid w:val="00394153"/>
    <w:rsid w:val="003A1FCD"/>
    <w:rsid w:val="003B457E"/>
    <w:rsid w:val="003B4D6E"/>
    <w:rsid w:val="003C0AA5"/>
    <w:rsid w:val="003C128C"/>
    <w:rsid w:val="003C36D0"/>
    <w:rsid w:val="003C6581"/>
    <w:rsid w:val="003E3FAE"/>
    <w:rsid w:val="003E5F06"/>
    <w:rsid w:val="003E64AA"/>
    <w:rsid w:val="003F688D"/>
    <w:rsid w:val="00400458"/>
    <w:rsid w:val="00402666"/>
    <w:rsid w:val="00411834"/>
    <w:rsid w:val="00411FF6"/>
    <w:rsid w:val="004147FC"/>
    <w:rsid w:val="00422749"/>
    <w:rsid w:val="00427D74"/>
    <w:rsid w:val="004312AA"/>
    <w:rsid w:val="004445FC"/>
    <w:rsid w:val="00444A73"/>
    <w:rsid w:val="004548CE"/>
    <w:rsid w:val="00456171"/>
    <w:rsid w:val="0046083F"/>
    <w:rsid w:val="0046514D"/>
    <w:rsid w:val="0046609B"/>
    <w:rsid w:val="0047341F"/>
    <w:rsid w:val="00474EC1"/>
    <w:rsid w:val="00490A1C"/>
    <w:rsid w:val="004936C2"/>
    <w:rsid w:val="00495A79"/>
    <w:rsid w:val="004964CD"/>
    <w:rsid w:val="004A31CD"/>
    <w:rsid w:val="004B0897"/>
    <w:rsid w:val="004B284F"/>
    <w:rsid w:val="004B75F9"/>
    <w:rsid w:val="004C0A2C"/>
    <w:rsid w:val="004C207F"/>
    <w:rsid w:val="004C47A9"/>
    <w:rsid w:val="004D09C1"/>
    <w:rsid w:val="004D34BB"/>
    <w:rsid w:val="004D6833"/>
    <w:rsid w:val="004E1FED"/>
    <w:rsid w:val="004F2946"/>
    <w:rsid w:val="005061D3"/>
    <w:rsid w:val="00514F58"/>
    <w:rsid w:val="00520BCE"/>
    <w:rsid w:val="005300A6"/>
    <w:rsid w:val="0053541B"/>
    <w:rsid w:val="00535FB9"/>
    <w:rsid w:val="005361BD"/>
    <w:rsid w:val="00540C69"/>
    <w:rsid w:val="00540C7A"/>
    <w:rsid w:val="005473DE"/>
    <w:rsid w:val="00553A68"/>
    <w:rsid w:val="00555A0F"/>
    <w:rsid w:val="0055764A"/>
    <w:rsid w:val="0056347D"/>
    <w:rsid w:val="00571E16"/>
    <w:rsid w:val="00572710"/>
    <w:rsid w:val="00581C1B"/>
    <w:rsid w:val="00582E6D"/>
    <w:rsid w:val="00590AF8"/>
    <w:rsid w:val="0059281B"/>
    <w:rsid w:val="005A0635"/>
    <w:rsid w:val="005A3BE9"/>
    <w:rsid w:val="005A5C6F"/>
    <w:rsid w:val="005B6B95"/>
    <w:rsid w:val="005C21B6"/>
    <w:rsid w:val="005C2550"/>
    <w:rsid w:val="005C5783"/>
    <w:rsid w:val="005D1E99"/>
    <w:rsid w:val="005D58D0"/>
    <w:rsid w:val="005E0776"/>
    <w:rsid w:val="005E082B"/>
    <w:rsid w:val="005E4A2E"/>
    <w:rsid w:val="005F1BC0"/>
    <w:rsid w:val="00600022"/>
    <w:rsid w:val="00605BAC"/>
    <w:rsid w:val="00613A9C"/>
    <w:rsid w:val="00614DAC"/>
    <w:rsid w:val="006300AD"/>
    <w:rsid w:val="00646500"/>
    <w:rsid w:val="0064747F"/>
    <w:rsid w:val="00655D93"/>
    <w:rsid w:val="0066351B"/>
    <w:rsid w:val="00667046"/>
    <w:rsid w:val="0067072D"/>
    <w:rsid w:val="0067598F"/>
    <w:rsid w:val="00675EFD"/>
    <w:rsid w:val="00683B5A"/>
    <w:rsid w:val="00692CBE"/>
    <w:rsid w:val="00695905"/>
    <w:rsid w:val="0069703F"/>
    <w:rsid w:val="006C18CE"/>
    <w:rsid w:val="006C1F16"/>
    <w:rsid w:val="006C27C8"/>
    <w:rsid w:val="006C27EF"/>
    <w:rsid w:val="006D55D2"/>
    <w:rsid w:val="006E1607"/>
    <w:rsid w:val="006E43F3"/>
    <w:rsid w:val="00703C70"/>
    <w:rsid w:val="0070455F"/>
    <w:rsid w:val="00717A7C"/>
    <w:rsid w:val="00724F99"/>
    <w:rsid w:val="007354FC"/>
    <w:rsid w:val="00746CC4"/>
    <w:rsid w:val="007474F8"/>
    <w:rsid w:val="00750626"/>
    <w:rsid w:val="00751EB2"/>
    <w:rsid w:val="007643BD"/>
    <w:rsid w:val="0076708D"/>
    <w:rsid w:val="00776E9F"/>
    <w:rsid w:val="007821BA"/>
    <w:rsid w:val="007865AA"/>
    <w:rsid w:val="0079534D"/>
    <w:rsid w:val="00796115"/>
    <w:rsid w:val="00797FBA"/>
    <w:rsid w:val="007A5AD2"/>
    <w:rsid w:val="007B0359"/>
    <w:rsid w:val="007B3077"/>
    <w:rsid w:val="007B5C0D"/>
    <w:rsid w:val="007B5D8C"/>
    <w:rsid w:val="007C4FBA"/>
    <w:rsid w:val="007C5EB1"/>
    <w:rsid w:val="007D1813"/>
    <w:rsid w:val="007D2BE7"/>
    <w:rsid w:val="007E3200"/>
    <w:rsid w:val="007F7C3E"/>
    <w:rsid w:val="008152E1"/>
    <w:rsid w:val="00822213"/>
    <w:rsid w:val="00835DBB"/>
    <w:rsid w:val="008427EF"/>
    <w:rsid w:val="00843958"/>
    <w:rsid w:val="008749E5"/>
    <w:rsid w:val="008869E0"/>
    <w:rsid w:val="00893357"/>
    <w:rsid w:val="008943DE"/>
    <w:rsid w:val="008A7C19"/>
    <w:rsid w:val="008B719E"/>
    <w:rsid w:val="008C4BE4"/>
    <w:rsid w:val="008D0AB4"/>
    <w:rsid w:val="008D3C6D"/>
    <w:rsid w:val="008D431E"/>
    <w:rsid w:val="0091184D"/>
    <w:rsid w:val="0092350B"/>
    <w:rsid w:val="00924093"/>
    <w:rsid w:val="00925771"/>
    <w:rsid w:val="00931A41"/>
    <w:rsid w:val="009325D8"/>
    <w:rsid w:val="00934536"/>
    <w:rsid w:val="009372BF"/>
    <w:rsid w:val="009442A7"/>
    <w:rsid w:val="00965B06"/>
    <w:rsid w:val="00966445"/>
    <w:rsid w:val="00981300"/>
    <w:rsid w:val="00981500"/>
    <w:rsid w:val="00990ECF"/>
    <w:rsid w:val="009A3C08"/>
    <w:rsid w:val="009B770E"/>
    <w:rsid w:val="009C7486"/>
    <w:rsid w:val="009D07BB"/>
    <w:rsid w:val="009D151B"/>
    <w:rsid w:val="009F7905"/>
    <w:rsid w:val="00A0165E"/>
    <w:rsid w:val="00A118F8"/>
    <w:rsid w:val="00A13747"/>
    <w:rsid w:val="00A20053"/>
    <w:rsid w:val="00A20D14"/>
    <w:rsid w:val="00A328A9"/>
    <w:rsid w:val="00A3669C"/>
    <w:rsid w:val="00A657CA"/>
    <w:rsid w:val="00A70999"/>
    <w:rsid w:val="00A71E76"/>
    <w:rsid w:val="00A75916"/>
    <w:rsid w:val="00A904A0"/>
    <w:rsid w:val="00A92F6B"/>
    <w:rsid w:val="00A945F5"/>
    <w:rsid w:val="00A976A8"/>
    <w:rsid w:val="00A97B40"/>
    <w:rsid w:val="00AC0E4C"/>
    <w:rsid w:val="00AC3987"/>
    <w:rsid w:val="00AD04EF"/>
    <w:rsid w:val="00AD1C35"/>
    <w:rsid w:val="00AD3889"/>
    <w:rsid w:val="00AE06CC"/>
    <w:rsid w:val="00AF2C12"/>
    <w:rsid w:val="00AF33EC"/>
    <w:rsid w:val="00AF4BB4"/>
    <w:rsid w:val="00B208BD"/>
    <w:rsid w:val="00B21320"/>
    <w:rsid w:val="00B32A88"/>
    <w:rsid w:val="00B35128"/>
    <w:rsid w:val="00B40C9B"/>
    <w:rsid w:val="00B43462"/>
    <w:rsid w:val="00B45B3A"/>
    <w:rsid w:val="00B555A1"/>
    <w:rsid w:val="00B60C24"/>
    <w:rsid w:val="00B63C72"/>
    <w:rsid w:val="00B73161"/>
    <w:rsid w:val="00B965C5"/>
    <w:rsid w:val="00BA6282"/>
    <w:rsid w:val="00BA6CC5"/>
    <w:rsid w:val="00BB0974"/>
    <w:rsid w:val="00BC340C"/>
    <w:rsid w:val="00BD0F5E"/>
    <w:rsid w:val="00BE1B63"/>
    <w:rsid w:val="00BE482D"/>
    <w:rsid w:val="00BF21F7"/>
    <w:rsid w:val="00BF26F1"/>
    <w:rsid w:val="00C05855"/>
    <w:rsid w:val="00C105AB"/>
    <w:rsid w:val="00C12F41"/>
    <w:rsid w:val="00C155F4"/>
    <w:rsid w:val="00C23C8B"/>
    <w:rsid w:val="00C25524"/>
    <w:rsid w:val="00C52DC3"/>
    <w:rsid w:val="00C53C3A"/>
    <w:rsid w:val="00C5534F"/>
    <w:rsid w:val="00C66461"/>
    <w:rsid w:val="00C70479"/>
    <w:rsid w:val="00C75EDD"/>
    <w:rsid w:val="00C9422F"/>
    <w:rsid w:val="00CB6384"/>
    <w:rsid w:val="00CC2124"/>
    <w:rsid w:val="00CC2C51"/>
    <w:rsid w:val="00CC30A5"/>
    <w:rsid w:val="00CC6B54"/>
    <w:rsid w:val="00CD5AC3"/>
    <w:rsid w:val="00CE0D81"/>
    <w:rsid w:val="00CE5B0D"/>
    <w:rsid w:val="00CE5B20"/>
    <w:rsid w:val="00CF4A47"/>
    <w:rsid w:val="00D03677"/>
    <w:rsid w:val="00D06F74"/>
    <w:rsid w:val="00D175E1"/>
    <w:rsid w:val="00D2377E"/>
    <w:rsid w:val="00D4153C"/>
    <w:rsid w:val="00D43E4B"/>
    <w:rsid w:val="00D559DE"/>
    <w:rsid w:val="00D61FFA"/>
    <w:rsid w:val="00D64E6F"/>
    <w:rsid w:val="00D64F1C"/>
    <w:rsid w:val="00D71885"/>
    <w:rsid w:val="00D7250F"/>
    <w:rsid w:val="00D72602"/>
    <w:rsid w:val="00D81939"/>
    <w:rsid w:val="00D94391"/>
    <w:rsid w:val="00D95684"/>
    <w:rsid w:val="00DC3D4D"/>
    <w:rsid w:val="00DD5331"/>
    <w:rsid w:val="00DE1E68"/>
    <w:rsid w:val="00DE40A3"/>
    <w:rsid w:val="00DE74C9"/>
    <w:rsid w:val="00DE7631"/>
    <w:rsid w:val="00E14B64"/>
    <w:rsid w:val="00E26957"/>
    <w:rsid w:val="00E33F97"/>
    <w:rsid w:val="00E36292"/>
    <w:rsid w:val="00E45563"/>
    <w:rsid w:val="00E543E2"/>
    <w:rsid w:val="00E64495"/>
    <w:rsid w:val="00E77D60"/>
    <w:rsid w:val="00E81BDD"/>
    <w:rsid w:val="00E85E30"/>
    <w:rsid w:val="00E8661E"/>
    <w:rsid w:val="00E86EBC"/>
    <w:rsid w:val="00E904AD"/>
    <w:rsid w:val="00E90AC0"/>
    <w:rsid w:val="00E91613"/>
    <w:rsid w:val="00E9269D"/>
    <w:rsid w:val="00EB38A0"/>
    <w:rsid w:val="00EB7AEE"/>
    <w:rsid w:val="00EC193C"/>
    <w:rsid w:val="00ED7289"/>
    <w:rsid w:val="00ED7F78"/>
    <w:rsid w:val="00EE01F4"/>
    <w:rsid w:val="00EE3577"/>
    <w:rsid w:val="00EE3FA7"/>
    <w:rsid w:val="00EE5129"/>
    <w:rsid w:val="00EF1E3F"/>
    <w:rsid w:val="00F017E4"/>
    <w:rsid w:val="00F05098"/>
    <w:rsid w:val="00F07FBC"/>
    <w:rsid w:val="00F226C0"/>
    <w:rsid w:val="00F251B4"/>
    <w:rsid w:val="00F31413"/>
    <w:rsid w:val="00F33E16"/>
    <w:rsid w:val="00F40B9E"/>
    <w:rsid w:val="00F51BD5"/>
    <w:rsid w:val="00F60133"/>
    <w:rsid w:val="00F67E8F"/>
    <w:rsid w:val="00F763F6"/>
    <w:rsid w:val="00F93098"/>
    <w:rsid w:val="00F95680"/>
    <w:rsid w:val="00FA0EFA"/>
    <w:rsid w:val="00FA7EFE"/>
    <w:rsid w:val="00FB5E7A"/>
    <w:rsid w:val="00FB64DB"/>
    <w:rsid w:val="00FD32D2"/>
    <w:rsid w:val="00FF081F"/>
    <w:rsid w:val="00FF1AB4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623074-7D07-475D-8FBE-5F785702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8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M Group-More Myopic Ey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2700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3:$H$3</c:f>
                <c:numCache>
                  <c:formatCode>General</c:formatCode>
                  <c:ptCount val="7"/>
                  <c:pt idx="0">
                    <c:v>1.42</c:v>
                  </c:pt>
                  <c:pt idx="1">
                    <c:v>1.46</c:v>
                  </c:pt>
                  <c:pt idx="2">
                    <c:v>1.45</c:v>
                  </c:pt>
                  <c:pt idx="3">
                    <c:v>1.44</c:v>
                  </c:pt>
                  <c:pt idx="4">
                    <c:v>1.45</c:v>
                  </c:pt>
                  <c:pt idx="5">
                    <c:v>1.63</c:v>
                  </c:pt>
                  <c:pt idx="6">
                    <c:v>1.96</c:v>
                  </c:pt>
                </c:numCache>
              </c:numRef>
            </c:plus>
            <c:minus>
              <c:numRef>
                <c:f>RPRE!$B$3:$H$3</c:f>
                <c:numCache>
                  <c:formatCode>General</c:formatCode>
                  <c:ptCount val="7"/>
                  <c:pt idx="0">
                    <c:v>1.42</c:v>
                  </c:pt>
                  <c:pt idx="1">
                    <c:v>1.46</c:v>
                  </c:pt>
                  <c:pt idx="2">
                    <c:v>1.45</c:v>
                  </c:pt>
                  <c:pt idx="3">
                    <c:v>1.44</c:v>
                  </c:pt>
                  <c:pt idx="4">
                    <c:v>1.45</c:v>
                  </c:pt>
                  <c:pt idx="5">
                    <c:v>1.63</c:v>
                  </c:pt>
                  <c:pt idx="6">
                    <c:v>1.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Ref>
              <c:f>RPRE!$B$1:$H$1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RPRE!$B$2:$H$2</c:f>
              <c:numCache>
                <c:formatCode>General</c:formatCode>
                <c:ptCount val="7"/>
                <c:pt idx="0">
                  <c:v>-2.46</c:v>
                </c:pt>
                <c:pt idx="1">
                  <c:v>-3.36</c:v>
                </c:pt>
                <c:pt idx="2">
                  <c:v>-3.72</c:v>
                </c:pt>
                <c:pt idx="3">
                  <c:v>-3.75</c:v>
                </c:pt>
                <c:pt idx="4">
                  <c:v>-3.65</c:v>
                </c:pt>
                <c:pt idx="5">
                  <c:v>-3.13</c:v>
                </c:pt>
                <c:pt idx="6">
                  <c:v>-2.5099999999999998</c:v>
                </c:pt>
              </c:numCache>
            </c:numRef>
          </c:val>
          <c:smooth val="0"/>
        </c:ser>
        <c:ser>
          <c:idx val="1"/>
          <c:order val="1"/>
          <c:tx>
            <c:v>AM Group-Less Myopic Eye</c:v>
          </c:tx>
          <c:spPr>
            <a:ln w="19050" cap="rnd">
              <a:solidFill>
                <a:srgbClr val="92D050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noFill/>
              <a:ln w="12700">
                <a:solidFill>
                  <a:srgbClr val="92D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K$3:$Q$3</c:f>
                <c:numCache>
                  <c:formatCode>General</c:formatCode>
                  <c:ptCount val="7"/>
                  <c:pt idx="0">
                    <c:v>1.22</c:v>
                  </c:pt>
                  <c:pt idx="1">
                    <c:v>1.2</c:v>
                  </c:pt>
                  <c:pt idx="2">
                    <c:v>1.32</c:v>
                  </c:pt>
                  <c:pt idx="3">
                    <c:v>1.1499999999999999</c:v>
                  </c:pt>
                  <c:pt idx="4">
                    <c:v>1.06</c:v>
                  </c:pt>
                  <c:pt idx="5">
                    <c:v>1.0900000000000001</c:v>
                  </c:pt>
                  <c:pt idx="6">
                    <c:v>0.91</c:v>
                  </c:pt>
                </c:numCache>
              </c:numRef>
            </c:plus>
            <c:minus>
              <c:numRef>
                <c:f>RPRE!$K$3:$Q$3</c:f>
                <c:numCache>
                  <c:formatCode>General</c:formatCode>
                  <c:ptCount val="7"/>
                  <c:pt idx="0">
                    <c:v>1.22</c:v>
                  </c:pt>
                  <c:pt idx="1">
                    <c:v>1.2</c:v>
                  </c:pt>
                  <c:pt idx="2">
                    <c:v>1.32</c:v>
                  </c:pt>
                  <c:pt idx="3">
                    <c:v>1.1499999999999999</c:v>
                  </c:pt>
                  <c:pt idx="4">
                    <c:v>1.06</c:v>
                  </c:pt>
                  <c:pt idx="5">
                    <c:v>1.0900000000000001</c:v>
                  </c:pt>
                  <c:pt idx="6">
                    <c:v>0.9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92D050"/>
                </a:solidFill>
                <a:round/>
              </a:ln>
              <a:effectLst/>
            </c:spPr>
          </c:errBars>
          <c:val>
            <c:numRef>
              <c:f>RPRE!$K$2:$Q$2</c:f>
              <c:numCache>
                <c:formatCode>General</c:formatCode>
                <c:ptCount val="7"/>
                <c:pt idx="0">
                  <c:v>-1.34</c:v>
                </c:pt>
                <c:pt idx="1">
                  <c:v>-1.89</c:v>
                </c:pt>
                <c:pt idx="2">
                  <c:v>-1.9</c:v>
                </c:pt>
                <c:pt idx="3">
                  <c:v>-1.83</c:v>
                </c:pt>
                <c:pt idx="4">
                  <c:v>-1.93</c:v>
                </c:pt>
                <c:pt idx="5">
                  <c:v>-1.83</c:v>
                </c:pt>
                <c:pt idx="6">
                  <c:v>-1.68</c:v>
                </c:pt>
              </c:numCache>
            </c:numRef>
          </c:val>
          <c:smooth val="0"/>
        </c:ser>
        <c:ser>
          <c:idx val="2"/>
          <c:order val="2"/>
          <c:tx>
            <c:v>EAM Group-More Myopic Eye</c:v>
          </c:tx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noFill/>
              <a:ln w="12700">
                <a:solidFill>
                  <a:srgbClr val="FF000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7:$H$7</c:f>
                <c:numCache>
                  <c:formatCode>General</c:formatCode>
                  <c:ptCount val="7"/>
                  <c:pt idx="0">
                    <c:v>0.84</c:v>
                  </c:pt>
                  <c:pt idx="1">
                    <c:v>0.62</c:v>
                  </c:pt>
                  <c:pt idx="2">
                    <c:v>0.55000000000000004</c:v>
                  </c:pt>
                  <c:pt idx="3">
                    <c:v>0.47</c:v>
                  </c:pt>
                  <c:pt idx="4">
                    <c:v>0.49</c:v>
                  </c:pt>
                  <c:pt idx="5">
                    <c:v>0.59</c:v>
                  </c:pt>
                  <c:pt idx="6">
                    <c:v>0.9</c:v>
                  </c:pt>
                </c:numCache>
              </c:numRef>
            </c:plus>
            <c:minus>
              <c:numRef>
                <c:f>RPRE!$B$7:$H$7</c:f>
                <c:numCache>
                  <c:formatCode>General</c:formatCode>
                  <c:ptCount val="7"/>
                  <c:pt idx="0">
                    <c:v>0.84</c:v>
                  </c:pt>
                  <c:pt idx="1">
                    <c:v>0.62</c:v>
                  </c:pt>
                  <c:pt idx="2">
                    <c:v>0.55000000000000004</c:v>
                  </c:pt>
                  <c:pt idx="3">
                    <c:v>0.47</c:v>
                  </c:pt>
                  <c:pt idx="4">
                    <c:v>0.49</c:v>
                  </c:pt>
                  <c:pt idx="5">
                    <c:v>0.59</c:v>
                  </c:pt>
                  <c:pt idx="6">
                    <c:v>0.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val>
            <c:numRef>
              <c:f>RPRE!$B$6:$H$6</c:f>
              <c:numCache>
                <c:formatCode>General</c:formatCode>
                <c:ptCount val="7"/>
                <c:pt idx="0">
                  <c:v>-0.78</c:v>
                </c:pt>
                <c:pt idx="1">
                  <c:v>-1.66</c:v>
                </c:pt>
                <c:pt idx="2">
                  <c:v>-1.78</c:v>
                </c:pt>
                <c:pt idx="3">
                  <c:v>-1.83</c:v>
                </c:pt>
                <c:pt idx="4">
                  <c:v>-1.73</c:v>
                </c:pt>
                <c:pt idx="5">
                  <c:v>-1.31</c:v>
                </c:pt>
                <c:pt idx="6">
                  <c:v>-0.77</c:v>
                </c:pt>
              </c:numCache>
            </c:numRef>
          </c:val>
          <c:smooth val="0"/>
        </c:ser>
        <c:ser>
          <c:idx val="3"/>
          <c:order val="3"/>
          <c:tx>
            <c:v>EAM Group-Less Myopic Eye</c:v>
          </c:tx>
          <c:spPr>
            <a:ln w="1905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12700">
                <a:solidFill>
                  <a:srgbClr val="7030A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K$7:$Q$7</c:f>
                <c:numCache>
                  <c:formatCode>General</c:formatCode>
                  <c:ptCount val="7"/>
                  <c:pt idx="0">
                    <c:v>0.66</c:v>
                  </c:pt>
                  <c:pt idx="1">
                    <c:v>0.59</c:v>
                  </c:pt>
                  <c:pt idx="2">
                    <c:v>0.51</c:v>
                  </c:pt>
                  <c:pt idx="3">
                    <c:v>0.44</c:v>
                  </c:pt>
                  <c:pt idx="4">
                    <c:v>0.8</c:v>
                  </c:pt>
                  <c:pt idx="5">
                    <c:v>1.02</c:v>
                  </c:pt>
                  <c:pt idx="6">
                    <c:v>1.17</c:v>
                  </c:pt>
                </c:numCache>
              </c:numRef>
            </c:plus>
            <c:minus>
              <c:numRef>
                <c:f>RPRE!$K$7:$Q$7</c:f>
                <c:numCache>
                  <c:formatCode>General</c:formatCode>
                  <c:ptCount val="7"/>
                  <c:pt idx="0">
                    <c:v>0.66</c:v>
                  </c:pt>
                  <c:pt idx="1">
                    <c:v>0.59</c:v>
                  </c:pt>
                  <c:pt idx="2">
                    <c:v>0.51</c:v>
                  </c:pt>
                  <c:pt idx="3">
                    <c:v>0.44</c:v>
                  </c:pt>
                  <c:pt idx="4">
                    <c:v>0.8</c:v>
                  </c:pt>
                  <c:pt idx="5">
                    <c:v>1.02</c:v>
                  </c:pt>
                  <c:pt idx="6">
                    <c:v>1.1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val>
            <c:numRef>
              <c:f>RPRE!$K$6:$Q$6</c:f>
              <c:numCache>
                <c:formatCode>General</c:formatCode>
                <c:ptCount val="7"/>
                <c:pt idx="0">
                  <c:v>-0.24</c:v>
                </c:pt>
                <c:pt idx="1">
                  <c:v>-0.72</c:v>
                </c:pt>
                <c:pt idx="2">
                  <c:v>-0.54</c:v>
                </c:pt>
                <c:pt idx="3">
                  <c:v>-0.49</c:v>
                </c:pt>
                <c:pt idx="4">
                  <c:v>-0.63</c:v>
                </c:pt>
                <c:pt idx="5">
                  <c:v>-0.73</c:v>
                </c:pt>
                <c:pt idx="6">
                  <c:v>-0.6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5449104"/>
        <c:axId val="305451456"/>
      </c:lineChart>
      <c:catAx>
        <c:axId val="305449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5451456"/>
        <c:crossesAt val="-6"/>
        <c:auto val="1"/>
        <c:lblAlgn val="ctr"/>
        <c:lblOffset val="100"/>
        <c:noMultiLvlLbl val="0"/>
      </c:catAx>
      <c:valAx>
        <c:axId val="305451456"/>
        <c:scaling>
          <c:orientation val="minMax"/>
          <c:max val="2"/>
          <c:min val="-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(M)</a:t>
                </a:r>
                <a:r>
                  <a:rPr lang="en-US" baseline="0"/>
                  <a:t> / </a:t>
                </a:r>
                <a:r>
                  <a:rPr lang="en-US"/>
                  <a:t>D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2222222222222223E-2"/>
              <c:y val="0.30922426363371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5449104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587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  <a:solidFill>
            <a:schemeClr val="tx1"/>
          </a:solidFill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3:$H$3</c:f>
                <c:numCache>
                  <c:formatCode>General</c:formatCode>
                  <c:ptCount val="7"/>
                  <c:pt idx="0">
                    <c:v>0.39</c:v>
                  </c:pt>
                  <c:pt idx="1">
                    <c:v>0.31</c:v>
                  </c:pt>
                  <c:pt idx="2">
                    <c:v>0.22</c:v>
                  </c:pt>
                  <c:pt idx="3">
                    <c:v>0.19</c:v>
                  </c:pt>
                  <c:pt idx="4">
                    <c:v>0.2</c:v>
                  </c:pt>
                  <c:pt idx="5">
                    <c:v>0.26</c:v>
                  </c:pt>
                  <c:pt idx="6">
                    <c:v>0.56000000000000005</c:v>
                  </c:pt>
                </c:numCache>
              </c:numRef>
            </c:plus>
            <c:minus>
              <c:numRef>
                <c:f>'J180'!$B$3:$H$3</c:f>
                <c:numCache>
                  <c:formatCode>General</c:formatCode>
                  <c:ptCount val="7"/>
                  <c:pt idx="0">
                    <c:v>0.39</c:v>
                  </c:pt>
                  <c:pt idx="1">
                    <c:v>0.31</c:v>
                  </c:pt>
                  <c:pt idx="2">
                    <c:v>0.22</c:v>
                  </c:pt>
                  <c:pt idx="3">
                    <c:v>0.19</c:v>
                  </c:pt>
                  <c:pt idx="4">
                    <c:v>0.2</c:v>
                  </c:pt>
                  <c:pt idx="5">
                    <c:v>0.26</c:v>
                  </c:pt>
                  <c:pt idx="6">
                    <c:v>0.560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Ref>
              <c:f>'J180'!$B$1:$H$1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180'!$B$2:$H$2</c:f>
              <c:numCache>
                <c:formatCode>General</c:formatCode>
                <c:ptCount val="7"/>
                <c:pt idx="0">
                  <c:v>-0.9</c:v>
                </c:pt>
                <c:pt idx="1">
                  <c:v>-0.41</c:v>
                </c:pt>
                <c:pt idx="2">
                  <c:v>-0.02</c:v>
                </c:pt>
                <c:pt idx="3">
                  <c:v>0.21</c:v>
                </c:pt>
                <c:pt idx="4">
                  <c:v>0.16</c:v>
                </c:pt>
                <c:pt idx="5">
                  <c:v>-0.14000000000000001</c:v>
                </c:pt>
                <c:pt idx="6">
                  <c:v>-0.71</c:v>
                </c:pt>
              </c:numCache>
            </c:numRef>
          </c:val>
          <c:smooth val="0"/>
        </c:ser>
        <c:ser>
          <c:idx val="1"/>
          <c:order val="1"/>
          <c:spPr>
            <a:ln w="19050" cap="rnd">
              <a:solidFill>
                <a:srgbClr val="92D050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noFill/>
              <a:ln w="12700">
                <a:solidFill>
                  <a:srgbClr val="92D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K$3:$Q$3</c:f>
                <c:numCache>
                  <c:formatCode>General</c:formatCode>
                  <c:ptCount val="7"/>
                  <c:pt idx="0">
                    <c:v>0.31</c:v>
                  </c:pt>
                  <c:pt idx="1">
                    <c:v>0.25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3</c:v>
                  </c:pt>
                  <c:pt idx="5">
                    <c:v>0.35</c:v>
                  </c:pt>
                  <c:pt idx="6">
                    <c:v>0.52</c:v>
                  </c:pt>
                </c:numCache>
              </c:numRef>
            </c:plus>
            <c:minus>
              <c:numRef>
                <c:f>'J180'!$K$3:$Q$3</c:f>
                <c:numCache>
                  <c:formatCode>General</c:formatCode>
                  <c:ptCount val="7"/>
                  <c:pt idx="0">
                    <c:v>0.31</c:v>
                  </c:pt>
                  <c:pt idx="1">
                    <c:v>0.25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3</c:v>
                  </c:pt>
                  <c:pt idx="5">
                    <c:v>0.35</c:v>
                  </c:pt>
                  <c:pt idx="6">
                    <c:v>0.52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92D050"/>
                </a:solidFill>
                <a:round/>
              </a:ln>
              <a:effectLst/>
            </c:spPr>
          </c:errBars>
          <c:val>
            <c:numRef>
              <c:f>'J180'!$K$2:$Q$2</c:f>
              <c:numCache>
                <c:formatCode>General</c:formatCode>
                <c:ptCount val="7"/>
                <c:pt idx="0">
                  <c:v>-0.57999999999999996</c:v>
                </c:pt>
                <c:pt idx="1">
                  <c:v>-0.18</c:v>
                </c:pt>
                <c:pt idx="2">
                  <c:v>0.14000000000000001</c:v>
                </c:pt>
                <c:pt idx="3">
                  <c:v>0.38</c:v>
                </c:pt>
                <c:pt idx="4">
                  <c:v>0.28000000000000003</c:v>
                </c:pt>
                <c:pt idx="5">
                  <c:v>0.03</c:v>
                </c:pt>
                <c:pt idx="6">
                  <c:v>-0.37</c:v>
                </c:pt>
              </c:numCache>
            </c:numRef>
          </c:val>
          <c:smooth val="0"/>
        </c:ser>
        <c:ser>
          <c:idx val="2"/>
          <c:order val="2"/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noFill/>
              <a:ln w="12700">
                <a:solidFill>
                  <a:srgbClr val="FF000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7:$H$7</c:f>
                <c:numCache>
                  <c:formatCode>General</c:formatCode>
                  <c:ptCount val="7"/>
                  <c:pt idx="0">
                    <c:v>0.32</c:v>
                  </c:pt>
                  <c:pt idx="1">
                    <c:v>0.33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4</c:v>
                  </c:pt>
                  <c:pt idx="5">
                    <c:v>0.19</c:v>
                  </c:pt>
                  <c:pt idx="6">
                    <c:v>0.31</c:v>
                  </c:pt>
                </c:numCache>
              </c:numRef>
            </c:plus>
            <c:minus>
              <c:numRef>
                <c:f>'J180'!$B$7:$H$7</c:f>
                <c:numCache>
                  <c:formatCode>General</c:formatCode>
                  <c:ptCount val="7"/>
                  <c:pt idx="0">
                    <c:v>0.32</c:v>
                  </c:pt>
                  <c:pt idx="1">
                    <c:v>0.33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4</c:v>
                  </c:pt>
                  <c:pt idx="5">
                    <c:v>0.19</c:v>
                  </c:pt>
                  <c:pt idx="6">
                    <c:v>0.3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val>
            <c:numRef>
              <c:f>'J180'!$B$6:$H$6</c:f>
              <c:numCache>
                <c:formatCode>General</c:formatCode>
                <c:ptCount val="7"/>
                <c:pt idx="0">
                  <c:v>-0.74</c:v>
                </c:pt>
                <c:pt idx="1">
                  <c:v>-0.28000000000000003</c:v>
                </c:pt>
                <c:pt idx="2">
                  <c:v>7.0000000000000007E-2</c:v>
                </c:pt>
                <c:pt idx="3">
                  <c:v>0.21</c:v>
                </c:pt>
                <c:pt idx="4">
                  <c:v>0.14000000000000001</c:v>
                </c:pt>
                <c:pt idx="5">
                  <c:v>-0.21</c:v>
                </c:pt>
                <c:pt idx="6">
                  <c:v>-0.56000000000000005</c:v>
                </c:pt>
              </c:numCache>
            </c:numRef>
          </c:val>
          <c:smooth val="0"/>
        </c:ser>
        <c:ser>
          <c:idx val="3"/>
          <c:order val="3"/>
          <c:spPr>
            <a:ln w="1905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12700">
                <a:solidFill>
                  <a:srgbClr val="7030A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K$7:$Q$7</c:f>
                <c:numCache>
                  <c:formatCode>General</c:formatCode>
                  <c:ptCount val="7"/>
                  <c:pt idx="0">
                    <c:v>0.43</c:v>
                  </c:pt>
                  <c:pt idx="1">
                    <c:v>0.37</c:v>
                  </c:pt>
                  <c:pt idx="2">
                    <c:v>0.37</c:v>
                  </c:pt>
                  <c:pt idx="3">
                    <c:v>0.36</c:v>
                  </c:pt>
                  <c:pt idx="4">
                    <c:v>0.3</c:v>
                  </c:pt>
                  <c:pt idx="5">
                    <c:v>0.38</c:v>
                  </c:pt>
                  <c:pt idx="6">
                    <c:v>0.41</c:v>
                  </c:pt>
                </c:numCache>
              </c:numRef>
            </c:plus>
            <c:minus>
              <c:numRef>
                <c:f>'J180'!$K$7:$Q$7</c:f>
                <c:numCache>
                  <c:formatCode>General</c:formatCode>
                  <c:ptCount val="7"/>
                  <c:pt idx="0">
                    <c:v>0.43</c:v>
                  </c:pt>
                  <c:pt idx="1">
                    <c:v>0.37</c:v>
                  </c:pt>
                  <c:pt idx="2">
                    <c:v>0.37</c:v>
                  </c:pt>
                  <c:pt idx="3">
                    <c:v>0.36</c:v>
                  </c:pt>
                  <c:pt idx="4">
                    <c:v>0.3</c:v>
                  </c:pt>
                  <c:pt idx="5">
                    <c:v>0.38</c:v>
                  </c:pt>
                  <c:pt idx="6">
                    <c:v>0.4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val>
            <c:numRef>
              <c:f>'J180'!$K$6:$Q$6</c:f>
              <c:numCache>
                <c:formatCode>General</c:formatCode>
                <c:ptCount val="7"/>
                <c:pt idx="0">
                  <c:v>-0.62</c:v>
                </c:pt>
                <c:pt idx="1">
                  <c:v>-0.13</c:v>
                </c:pt>
                <c:pt idx="2">
                  <c:v>0.17</c:v>
                </c:pt>
                <c:pt idx="3">
                  <c:v>0.28000000000000003</c:v>
                </c:pt>
                <c:pt idx="4">
                  <c:v>0.24</c:v>
                </c:pt>
                <c:pt idx="5">
                  <c:v>-0.05</c:v>
                </c:pt>
                <c:pt idx="6">
                  <c:v>-0.4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5452240"/>
        <c:axId val="577272856"/>
      </c:lineChart>
      <c:catAx>
        <c:axId val="30545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7272856"/>
        <c:crossesAt val="-6"/>
        <c:auto val="1"/>
        <c:lblAlgn val="ctr"/>
        <c:lblOffset val="100"/>
        <c:noMultiLvlLbl val="0"/>
      </c:catAx>
      <c:valAx>
        <c:axId val="577272856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R(J0) / D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7824074074074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5452240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017227516270761"/>
          <c:y val="0.14587999415294509"/>
          <c:w val="0.78443507954484737"/>
          <c:h val="0.52903242390157124"/>
        </c:manualLayout>
      </c:layout>
      <c:lineChart>
        <c:grouping val="standard"/>
        <c:varyColors val="0"/>
        <c:ser>
          <c:idx val="0"/>
          <c:order val="0"/>
          <c:tx>
            <c:v>AM Group-More Myopic Ey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3:$H$3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48</c:v>
                  </c:pt>
                  <c:pt idx="3">
                    <c:v>0.1</c:v>
                  </c:pt>
                  <c:pt idx="4">
                    <c:v>0.19</c:v>
                  </c:pt>
                  <c:pt idx="5">
                    <c:v>0.28000000000000003</c:v>
                  </c:pt>
                  <c:pt idx="6">
                    <c:v>0.28999999999999998</c:v>
                  </c:pt>
                </c:numCache>
              </c:numRef>
            </c:plus>
            <c:minus>
              <c:numRef>
                <c:f>'J45'!$B$3:$H$3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48</c:v>
                  </c:pt>
                  <c:pt idx="3">
                    <c:v>0.1</c:v>
                  </c:pt>
                  <c:pt idx="4">
                    <c:v>0.19</c:v>
                  </c:pt>
                  <c:pt idx="5">
                    <c:v>0.28000000000000003</c:v>
                  </c:pt>
                  <c:pt idx="6">
                    <c:v>0.28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Ref>
              <c:f>'J45'!$B$1:$H$1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45'!$B$2:$H$2</c:f>
              <c:numCache>
                <c:formatCode>General</c:formatCode>
                <c:ptCount val="7"/>
                <c:pt idx="0">
                  <c:v>-0.27</c:v>
                </c:pt>
                <c:pt idx="1">
                  <c:v>-0.19</c:v>
                </c:pt>
                <c:pt idx="2">
                  <c:v>0.13</c:v>
                </c:pt>
                <c:pt idx="3">
                  <c:v>0.01</c:v>
                </c:pt>
                <c:pt idx="4">
                  <c:v>7.0000000000000007E-2</c:v>
                </c:pt>
                <c:pt idx="5">
                  <c:v>0.08</c:v>
                </c:pt>
                <c:pt idx="6">
                  <c:v>0.03</c:v>
                </c:pt>
              </c:numCache>
            </c:numRef>
          </c:val>
          <c:smooth val="0"/>
        </c:ser>
        <c:ser>
          <c:idx val="1"/>
          <c:order val="1"/>
          <c:tx>
            <c:v>AM Group-Less Myopic Eye</c:v>
          </c:tx>
          <c:spPr>
            <a:ln w="19050" cap="rnd">
              <a:solidFill>
                <a:srgbClr val="92D050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noFill/>
              <a:ln w="12700">
                <a:solidFill>
                  <a:srgbClr val="92D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K$3:$Q$3</c:f>
                <c:numCache>
                  <c:formatCode>General</c:formatCode>
                  <c:ptCount val="7"/>
                  <c:pt idx="0">
                    <c:v>0.25</c:v>
                  </c:pt>
                  <c:pt idx="1">
                    <c:v>0.2</c:v>
                  </c:pt>
                  <c:pt idx="2">
                    <c:v>0.15</c:v>
                  </c:pt>
                  <c:pt idx="3">
                    <c:v>0.18</c:v>
                  </c:pt>
                  <c:pt idx="4">
                    <c:v>0.21</c:v>
                  </c:pt>
                  <c:pt idx="5">
                    <c:v>0.31</c:v>
                  </c:pt>
                  <c:pt idx="6">
                    <c:v>0.25</c:v>
                  </c:pt>
                </c:numCache>
              </c:numRef>
            </c:plus>
            <c:minus>
              <c:numRef>
                <c:f>'J45'!$K$3:$Q$3</c:f>
                <c:numCache>
                  <c:formatCode>General</c:formatCode>
                  <c:ptCount val="7"/>
                  <c:pt idx="0">
                    <c:v>0.25</c:v>
                  </c:pt>
                  <c:pt idx="1">
                    <c:v>0.2</c:v>
                  </c:pt>
                  <c:pt idx="2">
                    <c:v>0.15</c:v>
                  </c:pt>
                  <c:pt idx="3">
                    <c:v>0.18</c:v>
                  </c:pt>
                  <c:pt idx="4">
                    <c:v>0.21</c:v>
                  </c:pt>
                  <c:pt idx="5">
                    <c:v>0.31</c:v>
                  </c:pt>
                  <c:pt idx="6">
                    <c:v>0.2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92D050"/>
                </a:solidFill>
                <a:round/>
              </a:ln>
              <a:effectLst/>
            </c:spPr>
          </c:errBars>
          <c:val>
            <c:numRef>
              <c:f>'J45'!$K$2:$Q$2</c:f>
              <c:numCache>
                <c:formatCode>General</c:formatCode>
                <c:ptCount val="7"/>
                <c:pt idx="0">
                  <c:v>-0.08</c:v>
                </c:pt>
                <c:pt idx="1">
                  <c:v>0.03</c:v>
                </c:pt>
                <c:pt idx="2">
                  <c:v>0</c:v>
                </c:pt>
                <c:pt idx="3">
                  <c:v>0.03</c:v>
                </c:pt>
                <c:pt idx="4">
                  <c:v>0.02</c:v>
                </c:pt>
                <c:pt idx="5">
                  <c:v>-0.01</c:v>
                </c:pt>
                <c:pt idx="6">
                  <c:v>-0.1</c:v>
                </c:pt>
              </c:numCache>
            </c:numRef>
          </c:val>
          <c:smooth val="0"/>
        </c:ser>
        <c:ser>
          <c:idx val="2"/>
          <c:order val="2"/>
          <c:tx>
            <c:v>EAM Group-Myopic Eye</c:v>
          </c:tx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noFill/>
              <a:ln w="12700">
                <a:solidFill>
                  <a:srgbClr val="FF000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7:$H$7</c:f>
                <c:numCache>
                  <c:formatCode>General</c:formatCode>
                  <c:ptCount val="7"/>
                  <c:pt idx="0">
                    <c:v>0.26</c:v>
                  </c:pt>
                  <c:pt idx="1">
                    <c:v>0.16</c:v>
                  </c:pt>
                  <c:pt idx="2">
                    <c:v>0.17</c:v>
                  </c:pt>
                  <c:pt idx="3">
                    <c:v>0.11</c:v>
                  </c:pt>
                  <c:pt idx="4">
                    <c:v>0.16</c:v>
                  </c:pt>
                  <c:pt idx="5">
                    <c:v>0.33</c:v>
                  </c:pt>
                  <c:pt idx="6">
                    <c:v>0.28000000000000003</c:v>
                  </c:pt>
                </c:numCache>
              </c:numRef>
            </c:plus>
            <c:minus>
              <c:numRef>
                <c:f>'J45'!$B$7:$H$7</c:f>
                <c:numCache>
                  <c:formatCode>General</c:formatCode>
                  <c:ptCount val="7"/>
                  <c:pt idx="0">
                    <c:v>0.26</c:v>
                  </c:pt>
                  <c:pt idx="1">
                    <c:v>0.16</c:v>
                  </c:pt>
                  <c:pt idx="2">
                    <c:v>0.17</c:v>
                  </c:pt>
                  <c:pt idx="3">
                    <c:v>0.11</c:v>
                  </c:pt>
                  <c:pt idx="4">
                    <c:v>0.16</c:v>
                  </c:pt>
                  <c:pt idx="5">
                    <c:v>0.33</c:v>
                  </c:pt>
                  <c:pt idx="6">
                    <c:v>0.28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val>
            <c:numRef>
              <c:f>'J45'!$B$6:$H$6</c:f>
              <c:numCache>
                <c:formatCode>General</c:formatCode>
                <c:ptCount val="7"/>
                <c:pt idx="0">
                  <c:v>-0.06</c:v>
                </c:pt>
                <c:pt idx="1">
                  <c:v>-0.05</c:v>
                </c:pt>
                <c:pt idx="2">
                  <c:v>-0.02</c:v>
                </c:pt>
                <c:pt idx="3">
                  <c:v>0.01</c:v>
                </c:pt>
                <c:pt idx="4">
                  <c:v>-0.04</c:v>
                </c:pt>
                <c:pt idx="5">
                  <c:v>-0.01</c:v>
                </c:pt>
                <c:pt idx="6">
                  <c:v>-0.06</c:v>
                </c:pt>
              </c:numCache>
            </c:numRef>
          </c:val>
          <c:smooth val="0"/>
        </c:ser>
        <c:ser>
          <c:idx val="3"/>
          <c:order val="3"/>
          <c:tx>
            <c:v>EAM Group-Emmetropic Eye</c:v>
          </c:tx>
          <c:spPr>
            <a:ln w="1905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15875">
                <a:solidFill>
                  <a:srgbClr val="7030A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K$7:$Q$7</c:f>
                <c:numCache>
                  <c:formatCode>General</c:formatCode>
                  <c:ptCount val="7"/>
                  <c:pt idx="0">
                    <c:v>0.21</c:v>
                  </c:pt>
                  <c:pt idx="1">
                    <c:v>0.19</c:v>
                  </c:pt>
                  <c:pt idx="2">
                    <c:v>0.2</c:v>
                  </c:pt>
                  <c:pt idx="3">
                    <c:v>0.12</c:v>
                  </c:pt>
                  <c:pt idx="4">
                    <c:v>0.16</c:v>
                  </c:pt>
                  <c:pt idx="5">
                    <c:v>0.28000000000000003</c:v>
                  </c:pt>
                  <c:pt idx="6">
                    <c:v>0.27</c:v>
                  </c:pt>
                </c:numCache>
              </c:numRef>
            </c:plus>
            <c:minus>
              <c:numRef>
                <c:f>'J45'!$K$7:$Q$7</c:f>
                <c:numCache>
                  <c:formatCode>General</c:formatCode>
                  <c:ptCount val="7"/>
                  <c:pt idx="0">
                    <c:v>0.21</c:v>
                  </c:pt>
                  <c:pt idx="1">
                    <c:v>0.19</c:v>
                  </c:pt>
                  <c:pt idx="2">
                    <c:v>0.2</c:v>
                  </c:pt>
                  <c:pt idx="3">
                    <c:v>0.12</c:v>
                  </c:pt>
                  <c:pt idx="4">
                    <c:v>0.16</c:v>
                  </c:pt>
                  <c:pt idx="5">
                    <c:v>0.28000000000000003</c:v>
                  </c:pt>
                  <c:pt idx="6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val>
            <c:numRef>
              <c:f>'J45'!$K$6:$Q$6</c:f>
              <c:numCache>
                <c:formatCode>General</c:formatCode>
                <c:ptCount val="7"/>
                <c:pt idx="0">
                  <c:v>-0.15</c:v>
                </c:pt>
                <c:pt idx="1">
                  <c:v>-7.0000000000000007E-2</c:v>
                </c:pt>
                <c:pt idx="2">
                  <c:v>0</c:v>
                </c:pt>
                <c:pt idx="3">
                  <c:v>-0.05</c:v>
                </c:pt>
                <c:pt idx="4">
                  <c:v>-7.0000000000000007E-2</c:v>
                </c:pt>
                <c:pt idx="5">
                  <c:v>-0.06</c:v>
                </c:pt>
                <c:pt idx="6">
                  <c:v>-0.0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7273640"/>
        <c:axId val="577274032"/>
      </c:lineChart>
      <c:catAx>
        <c:axId val="577273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7274032"/>
        <c:crossesAt val="-6"/>
        <c:auto val="1"/>
        <c:lblAlgn val="ctr"/>
        <c:lblOffset val="100"/>
        <c:noMultiLvlLbl val="0"/>
      </c:catAx>
      <c:valAx>
        <c:axId val="577274032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R(J45) / D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26191309419655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7273640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ng Chen</dc:creator>
  <cp:keywords/>
  <dc:description/>
  <cp:lastModifiedBy>Junhong Chen</cp:lastModifiedBy>
  <cp:revision>3</cp:revision>
  <dcterms:created xsi:type="dcterms:W3CDTF">2015-11-06T08:14:00Z</dcterms:created>
  <dcterms:modified xsi:type="dcterms:W3CDTF">2015-11-24T05:40:00Z</dcterms:modified>
</cp:coreProperties>
</file>